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62EED" w:rsidRDefault="00F62EED" w:rsidP="00F62EED">
      <w:pPr>
        <w:rPr>
          <w:b/>
          <w:bCs/>
        </w:rPr>
      </w:pPr>
      <w:ins w:id="0" w:author="Minger, Mirja Amadea (STUDENTS)" w:date="2024-08-06T13:55:00Z">
        <w:r>
          <w:rPr>
            <w:b/>
            <w:bCs/>
          </w:rPr>
          <w:t xml:space="preserve">Table </w:t>
        </w:r>
      </w:ins>
      <w:ins w:id="1" w:author="Minger, Mirja Amadea (STUDENTS)" w:date="2024-08-06T14:15:00Z">
        <w:r>
          <w:rPr>
            <w:b/>
            <w:bCs/>
          </w:rPr>
          <w:t>II</w:t>
        </w:r>
      </w:ins>
      <w:ins w:id="2" w:author="Minger, Mirja Amadea (STUDENTS)" w:date="2024-08-06T13:55:00Z">
        <w:r>
          <w:rPr>
            <w:b/>
            <w:bCs/>
          </w:rPr>
          <w:t xml:space="preserve">: </w:t>
        </w:r>
        <w:r w:rsidRPr="009B254C">
          <w:rPr>
            <w:b/>
            <w:bCs/>
          </w:rPr>
          <w:t>Parental Height and Weight, stratified by stimulation scheme</w:t>
        </w:r>
      </w:ins>
    </w:p>
    <w:tbl>
      <w:tblPr>
        <w:tblStyle w:val="Tabellenraster"/>
        <w:tblW w:w="99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2179"/>
        <w:gridCol w:w="645"/>
        <w:gridCol w:w="585"/>
        <w:gridCol w:w="833"/>
        <w:gridCol w:w="603"/>
        <w:gridCol w:w="604"/>
        <w:gridCol w:w="645"/>
        <w:gridCol w:w="585"/>
        <w:gridCol w:w="833"/>
        <w:gridCol w:w="603"/>
        <w:gridCol w:w="604"/>
        <w:gridCol w:w="1230"/>
      </w:tblGrid>
      <w:tr w:rsidR="00F62EED" w:rsidRPr="00A126A5" w:rsidTr="000955F1">
        <w:trPr>
          <w:trHeight w:val="170"/>
          <w:ins w:id="3" w:author="Minger, Mirja Amadea (STUDENTS)" w:date="2024-08-06T13:55:00Z"/>
        </w:trPr>
        <w:tc>
          <w:tcPr>
            <w:tcW w:w="2179" w:type="dxa"/>
            <w:vMerge w:val="restart"/>
            <w:shd w:val="clear" w:color="auto" w:fill="F2F2F2" w:themeFill="background1" w:themeFillShade="F2"/>
            <w:hideMark/>
          </w:tcPr>
          <w:p w:rsidR="00F62EED" w:rsidRDefault="00F62EED" w:rsidP="000955F1">
            <w:pPr>
              <w:tabs>
                <w:tab w:val="left" w:pos="3095"/>
              </w:tabs>
              <w:rPr>
                <w:ins w:id="4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  <w:ins w:id="5" w:author="Minger, Mirja Amadea (STUDENTS)" w:date="2024-08-06T13:55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 </w:t>
              </w:r>
            </w:ins>
          </w:p>
          <w:p w:rsidR="00F62EED" w:rsidRDefault="00F62EED" w:rsidP="000955F1">
            <w:pPr>
              <w:tabs>
                <w:tab w:val="left" w:pos="3095"/>
              </w:tabs>
              <w:rPr>
                <w:ins w:id="6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</w:p>
          <w:p w:rsidR="00F62EED" w:rsidRDefault="00F62EED" w:rsidP="000955F1">
            <w:pPr>
              <w:tabs>
                <w:tab w:val="left" w:pos="3095"/>
              </w:tabs>
              <w:rPr>
                <w:ins w:id="7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</w:p>
          <w:p w:rsidR="00F62EED" w:rsidRPr="0028107B" w:rsidRDefault="00F62EED" w:rsidP="000955F1">
            <w:pPr>
              <w:tabs>
                <w:tab w:val="left" w:pos="3095"/>
              </w:tabs>
              <w:rPr>
                <w:ins w:id="8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3270" w:type="dxa"/>
            <w:gridSpan w:val="5"/>
            <w:shd w:val="clear" w:color="auto" w:fill="F2F2F2" w:themeFill="background1" w:themeFillShade="F2"/>
            <w:hideMark/>
          </w:tcPr>
          <w:p w:rsidR="00F62EED" w:rsidRPr="00A126A5" w:rsidRDefault="00F62EED" w:rsidP="000955F1">
            <w:pPr>
              <w:tabs>
                <w:tab w:val="left" w:pos="3095"/>
              </w:tabs>
              <w:rPr>
                <w:ins w:id="9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  <w:ins w:id="10" w:author="Minger, Mirja Amadea (STUDENTS)" w:date="2024-08-06T13:55:00Z">
              <w:r>
                <w:rPr>
                  <w:rFonts w:ascii="Arial" w:hAnsi="Arial" w:cs="Arial"/>
                  <w:b/>
                  <w:bCs/>
                  <w:sz w:val="11"/>
                  <w:szCs w:val="11"/>
                </w:rPr>
                <w:t>NC-ICSI</w:t>
              </w:r>
            </w:ins>
          </w:p>
        </w:tc>
        <w:tc>
          <w:tcPr>
            <w:tcW w:w="3270" w:type="dxa"/>
            <w:gridSpan w:val="5"/>
            <w:shd w:val="clear" w:color="auto" w:fill="F2F2F2" w:themeFill="background1" w:themeFillShade="F2"/>
            <w:hideMark/>
          </w:tcPr>
          <w:p w:rsidR="00F62EED" w:rsidRPr="00A126A5" w:rsidRDefault="00F62EED" w:rsidP="000955F1">
            <w:pPr>
              <w:tabs>
                <w:tab w:val="left" w:pos="3095"/>
              </w:tabs>
              <w:rPr>
                <w:ins w:id="11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  <w:ins w:id="12" w:author="Minger, Mirja Amadea (STUDENTS)" w:date="2024-08-06T13:55:00Z">
              <w:r>
                <w:rPr>
                  <w:rFonts w:ascii="Arial" w:hAnsi="Arial" w:cs="Arial"/>
                  <w:b/>
                  <w:bCs/>
                  <w:sz w:val="11"/>
                  <w:szCs w:val="11"/>
                </w:rPr>
                <w:t>c-ICSI</w:t>
              </w:r>
            </w:ins>
          </w:p>
        </w:tc>
        <w:tc>
          <w:tcPr>
            <w:tcW w:w="1230" w:type="dxa"/>
            <w:vMerge w:val="restart"/>
            <w:shd w:val="clear" w:color="auto" w:fill="F2F2F2" w:themeFill="background1" w:themeFillShade="F2"/>
            <w:hideMark/>
          </w:tcPr>
          <w:p w:rsidR="00F62EED" w:rsidRDefault="00F62EED" w:rsidP="000955F1">
            <w:pPr>
              <w:tabs>
                <w:tab w:val="left" w:pos="3095"/>
              </w:tabs>
              <w:rPr>
                <w:ins w:id="13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</w:p>
          <w:p w:rsidR="00F62EED" w:rsidRDefault="00F62EED" w:rsidP="000955F1">
            <w:pPr>
              <w:tabs>
                <w:tab w:val="left" w:pos="3095"/>
              </w:tabs>
              <w:rPr>
                <w:ins w:id="14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</w:p>
          <w:p w:rsidR="00F62EED" w:rsidRDefault="00F62EED" w:rsidP="000955F1">
            <w:pPr>
              <w:tabs>
                <w:tab w:val="left" w:pos="3095"/>
              </w:tabs>
              <w:rPr>
                <w:ins w:id="15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</w:p>
          <w:p w:rsidR="00F62EED" w:rsidRPr="00A126A5" w:rsidRDefault="00F62EED" w:rsidP="000955F1">
            <w:pPr>
              <w:tabs>
                <w:tab w:val="left" w:pos="3095"/>
              </w:tabs>
              <w:rPr>
                <w:ins w:id="16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  <w:ins w:id="17" w:author="Minger, Mirja Amadea (STUDENTS)" w:date="2024-08-06T13:55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p-value*</w:t>
              </w:r>
            </w:ins>
          </w:p>
        </w:tc>
      </w:tr>
      <w:tr w:rsidR="00F62EED" w:rsidRPr="00A126A5" w:rsidTr="000955F1">
        <w:trPr>
          <w:trHeight w:val="170"/>
          <w:ins w:id="18" w:author="Minger, Mirja Amadea (STUDENTS)" w:date="2024-08-06T13:55:00Z"/>
        </w:trPr>
        <w:tc>
          <w:tcPr>
            <w:tcW w:w="2179" w:type="dxa"/>
            <w:vMerge/>
            <w:shd w:val="clear" w:color="auto" w:fill="F2F2F2" w:themeFill="background1" w:themeFillShade="F2"/>
            <w:hideMark/>
          </w:tcPr>
          <w:p w:rsidR="00F62EED" w:rsidRPr="00A126A5" w:rsidRDefault="00F62EED" w:rsidP="000955F1">
            <w:pPr>
              <w:tabs>
                <w:tab w:val="left" w:pos="3095"/>
              </w:tabs>
              <w:rPr>
                <w:ins w:id="19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3270" w:type="dxa"/>
            <w:gridSpan w:val="5"/>
            <w:shd w:val="clear" w:color="auto" w:fill="F2F2F2" w:themeFill="background1" w:themeFillShade="F2"/>
            <w:noWrap/>
            <w:hideMark/>
          </w:tcPr>
          <w:p w:rsidR="00F62EED" w:rsidRPr="00A126A5" w:rsidRDefault="00F62EED" w:rsidP="000955F1">
            <w:pPr>
              <w:tabs>
                <w:tab w:val="left" w:pos="3095"/>
              </w:tabs>
              <w:rPr>
                <w:ins w:id="20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  <w:ins w:id="21" w:author="Minger, Mirja Amadea (STUDENTS)" w:date="2024-08-06T13:55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N=98</w:t>
              </w:r>
            </w:ins>
          </w:p>
        </w:tc>
        <w:tc>
          <w:tcPr>
            <w:tcW w:w="3270" w:type="dxa"/>
            <w:gridSpan w:val="5"/>
            <w:shd w:val="clear" w:color="auto" w:fill="F2F2F2" w:themeFill="background1" w:themeFillShade="F2"/>
            <w:noWrap/>
            <w:hideMark/>
          </w:tcPr>
          <w:p w:rsidR="00F62EED" w:rsidRPr="00A126A5" w:rsidRDefault="00F62EED" w:rsidP="000955F1">
            <w:pPr>
              <w:tabs>
                <w:tab w:val="left" w:pos="3095"/>
              </w:tabs>
              <w:rPr>
                <w:ins w:id="22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  <w:ins w:id="23" w:author="Minger, Mirja Amadea (STUDENTS)" w:date="2024-08-06T13:55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N=41</w:t>
              </w:r>
            </w:ins>
          </w:p>
        </w:tc>
        <w:tc>
          <w:tcPr>
            <w:tcW w:w="1230" w:type="dxa"/>
            <w:vMerge/>
            <w:shd w:val="clear" w:color="auto" w:fill="F2F2F2" w:themeFill="background1" w:themeFillShade="F2"/>
            <w:hideMark/>
          </w:tcPr>
          <w:p w:rsidR="00F62EED" w:rsidRPr="00A126A5" w:rsidRDefault="00F62EED" w:rsidP="000955F1">
            <w:pPr>
              <w:tabs>
                <w:tab w:val="left" w:pos="3095"/>
              </w:tabs>
              <w:rPr>
                <w:ins w:id="24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</w:p>
        </w:tc>
      </w:tr>
      <w:tr w:rsidR="00F62EED" w:rsidRPr="00A126A5" w:rsidTr="000955F1">
        <w:trPr>
          <w:trHeight w:val="170"/>
          <w:ins w:id="25" w:author="Minger, Mirja Amadea (STUDENTS)" w:date="2024-08-06T13:55:00Z"/>
        </w:trPr>
        <w:tc>
          <w:tcPr>
            <w:tcW w:w="2179" w:type="dxa"/>
            <w:vMerge/>
            <w:shd w:val="clear" w:color="auto" w:fill="F2F2F2" w:themeFill="background1" w:themeFillShade="F2"/>
            <w:hideMark/>
          </w:tcPr>
          <w:p w:rsidR="00F62EED" w:rsidRPr="00A126A5" w:rsidRDefault="00F62EED" w:rsidP="000955F1">
            <w:pPr>
              <w:tabs>
                <w:tab w:val="left" w:pos="3095"/>
              </w:tabs>
              <w:rPr>
                <w:ins w:id="26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hideMark/>
          </w:tcPr>
          <w:p w:rsidR="00F62EED" w:rsidRPr="00A126A5" w:rsidRDefault="00F62EED" w:rsidP="000955F1">
            <w:pPr>
              <w:tabs>
                <w:tab w:val="left" w:pos="3095"/>
              </w:tabs>
              <w:rPr>
                <w:ins w:id="27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  <w:ins w:id="28" w:author="Minger, Mirja Amadea (STUDENTS)" w:date="2024-08-06T13:55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n avail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hideMark/>
          </w:tcPr>
          <w:p w:rsidR="00F62EED" w:rsidRPr="00A126A5" w:rsidRDefault="00F62EED" w:rsidP="000955F1">
            <w:pPr>
              <w:tabs>
                <w:tab w:val="left" w:pos="3095"/>
              </w:tabs>
              <w:rPr>
                <w:ins w:id="29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  <w:ins w:id="30" w:author="Minger, Mirja Amadea (STUDENTS)" w:date="2024-08-06T13:55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% mis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hideMark/>
          </w:tcPr>
          <w:p w:rsidR="00F62EED" w:rsidRPr="00A126A5" w:rsidRDefault="00F62EED" w:rsidP="000955F1">
            <w:pPr>
              <w:tabs>
                <w:tab w:val="left" w:pos="3095"/>
              </w:tabs>
              <w:rPr>
                <w:ins w:id="31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  <w:ins w:id="32" w:author="Minger, Mirja Amadea (STUDENTS)" w:date="2024-08-06T13:55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Median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hideMark/>
          </w:tcPr>
          <w:p w:rsidR="00F62EED" w:rsidRPr="00A126A5" w:rsidRDefault="00F62EED" w:rsidP="000955F1">
            <w:pPr>
              <w:tabs>
                <w:tab w:val="left" w:pos="3095"/>
              </w:tabs>
              <w:rPr>
                <w:ins w:id="33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  <w:ins w:id="34" w:author="Minger, Mirja Amadea (STUDENTS)" w:date="2024-08-06T13:55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P5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hideMark/>
          </w:tcPr>
          <w:p w:rsidR="00F62EED" w:rsidRPr="00A126A5" w:rsidRDefault="00F62EED" w:rsidP="000955F1">
            <w:pPr>
              <w:tabs>
                <w:tab w:val="left" w:pos="3095"/>
              </w:tabs>
              <w:rPr>
                <w:ins w:id="35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  <w:ins w:id="36" w:author="Minger, Mirja Amadea (STUDENTS)" w:date="2024-08-06T13:55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P95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hideMark/>
          </w:tcPr>
          <w:p w:rsidR="00F62EED" w:rsidRPr="00A126A5" w:rsidRDefault="00F62EED" w:rsidP="000955F1">
            <w:pPr>
              <w:tabs>
                <w:tab w:val="left" w:pos="3095"/>
              </w:tabs>
              <w:rPr>
                <w:ins w:id="37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  <w:ins w:id="38" w:author="Minger, Mirja Amadea (STUDENTS)" w:date="2024-08-06T13:55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n avail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hideMark/>
          </w:tcPr>
          <w:p w:rsidR="00F62EED" w:rsidRPr="00A126A5" w:rsidRDefault="00F62EED" w:rsidP="000955F1">
            <w:pPr>
              <w:tabs>
                <w:tab w:val="left" w:pos="3095"/>
              </w:tabs>
              <w:rPr>
                <w:ins w:id="39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  <w:ins w:id="40" w:author="Minger, Mirja Amadea (STUDENTS)" w:date="2024-08-06T13:55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% mis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hideMark/>
          </w:tcPr>
          <w:p w:rsidR="00F62EED" w:rsidRPr="00A126A5" w:rsidRDefault="00F62EED" w:rsidP="000955F1">
            <w:pPr>
              <w:tabs>
                <w:tab w:val="left" w:pos="3095"/>
              </w:tabs>
              <w:rPr>
                <w:ins w:id="41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  <w:ins w:id="42" w:author="Minger, Mirja Amadea (STUDENTS)" w:date="2024-08-06T13:55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Median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hideMark/>
          </w:tcPr>
          <w:p w:rsidR="00F62EED" w:rsidRPr="00A126A5" w:rsidRDefault="00F62EED" w:rsidP="000955F1">
            <w:pPr>
              <w:tabs>
                <w:tab w:val="left" w:pos="3095"/>
              </w:tabs>
              <w:rPr>
                <w:ins w:id="43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  <w:ins w:id="44" w:author="Minger, Mirja Amadea (STUDENTS)" w:date="2024-08-06T13:55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P5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hideMark/>
          </w:tcPr>
          <w:p w:rsidR="00F62EED" w:rsidRPr="00A126A5" w:rsidRDefault="00F62EED" w:rsidP="000955F1">
            <w:pPr>
              <w:tabs>
                <w:tab w:val="left" w:pos="3095"/>
              </w:tabs>
              <w:rPr>
                <w:ins w:id="45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  <w:ins w:id="46" w:author="Minger, Mirja Amadea (STUDENTS)" w:date="2024-08-06T13:55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P95</w:t>
              </w:r>
            </w:ins>
          </w:p>
        </w:tc>
        <w:tc>
          <w:tcPr>
            <w:tcW w:w="1230" w:type="dxa"/>
            <w:vMerge/>
            <w:shd w:val="clear" w:color="auto" w:fill="F2F2F2" w:themeFill="background1" w:themeFillShade="F2"/>
            <w:hideMark/>
          </w:tcPr>
          <w:p w:rsidR="00F62EED" w:rsidRPr="00A126A5" w:rsidRDefault="00F62EED" w:rsidP="000955F1">
            <w:pPr>
              <w:tabs>
                <w:tab w:val="left" w:pos="3095"/>
              </w:tabs>
              <w:rPr>
                <w:ins w:id="47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</w:p>
        </w:tc>
      </w:tr>
      <w:tr w:rsidR="00F62EED" w:rsidRPr="00A126A5" w:rsidTr="000955F1">
        <w:trPr>
          <w:trHeight w:val="170"/>
          <w:ins w:id="48" w:author="Minger, Mirja Amadea (STUDENTS)" w:date="2024-08-06T13:55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F62EED" w:rsidRPr="00A126A5" w:rsidRDefault="00F62EED" w:rsidP="000955F1">
            <w:pPr>
              <w:tabs>
                <w:tab w:val="left" w:pos="3095"/>
              </w:tabs>
              <w:rPr>
                <w:ins w:id="49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hideMark/>
          </w:tcPr>
          <w:p w:rsidR="00F62EED" w:rsidRPr="00A126A5" w:rsidRDefault="00F62EED" w:rsidP="000955F1">
            <w:pPr>
              <w:tabs>
                <w:tab w:val="left" w:pos="3095"/>
              </w:tabs>
              <w:rPr>
                <w:ins w:id="50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hideMark/>
          </w:tcPr>
          <w:p w:rsidR="00F62EED" w:rsidRPr="00A126A5" w:rsidRDefault="00F62EED" w:rsidP="000955F1">
            <w:pPr>
              <w:tabs>
                <w:tab w:val="left" w:pos="3095"/>
              </w:tabs>
              <w:rPr>
                <w:ins w:id="51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hideMark/>
          </w:tcPr>
          <w:p w:rsidR="00F62EED" w:rsidRPr="00A126A5" w:rsidRDefault="00F62EED" w:rsidP="000955F1">
            <w:pPr>
              <w:tabs>
                <w:tab w:val="left" w:pos="3095"/>
              </w:tabs>
              <w:rPr>
                <w:ins w:id="52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hideMark/>
          </w:tcPr>
          <w:p w:rsidR="00F62EED" w:rsidRPr="00A126A5" w:rsidRDefault="00F62EED" w:rsidP="000955F1">
            <w:pPr>
              <w:tabs>
                <w:tab w:val="left" w:pos="3095"/>
              </w:tabs>
              <w:rPr>
                <w:ins w:id="53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hideMark/>
          </w:tcPr>
          <w:p w:rsidR="00F62EED" w:rsidRPr="00A126A5" w:rsidRDefault="00F62EED" w:rsidP="000955F1">
            <w:pPr>
              <w:tabs>
                <w:tab w:val="left" w:pos="3095"/>
              </w:tabs>
              <w:rPr>
                <w:ins w:id="54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hideMark/>
          </w:tcPr>
          <w:p w:rsidR="00F62EED" w:rsidRPr="00A126A5" w:rsidRDefault="00F62EED" w:rsidP="000955F1">
            <w:pPr>
              <w:tabs>
                <w:tab w:val="left" w:pos="3095"/>
              </w:tabs>
              <w:rPr>
                <w:ins w:id="55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hideMark/>
          </w:tcPr>
          <w:p w:rsidR="00F62EED" w:rsidRPr="00A126A5" w:rsidRDefault="00F62EED" w:rsidP="000955F1">
            <w:pPr>
              <w:tabs>
                <w:tab w:val="left" w:pos="3095"/>
              </w:tabs>
              <w:rPr>
                <w:ins w:id="56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hideMark/>
          </w:tcPr>
          <w:p w:rsidR="00F62EED" w:rsidRPr="00A126A5" w:rsidRDefault="00F62EED" w:rsidP="000955F1">
            <w:pPr>
              <w:tabs>
                <w:tab w:val="left" w:pos="3095"/>
              </w:tabs>
              <w:rPr>
                <w:ins w:id="57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hideMark/>
          </w:tcPr>
          <w:p w:rsidR="00F62EED" w:rsidRPr="00A126A5" w:rsidRDefault="00F62EED" w:rsidP="000955F1">
            <w:pPr>
              <w:tabs>
                <w:tab w:val="left" w:pos="3095"/>
              </w:tabs>
              <w:rPr>
                <w:ins w:id="58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hideMark/>
          </w:tcPr>
          <w:p w:rsidR="00F62EED" w:rsidRPr="00A126A5" w:rsidRDefault="00F62EED" w:rsidP="000955F1">
            <w:pPr>
              <w:tabs>
                <w:tab w:val="left" w:pos="3095"/>
              </w:tabs>
              <w:rPr>
                <w:ins w:id="59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noWrap/>
            <w:hideMark/>
          </w:tcPr>
          <w:p w:rsidR="00F62EED" w:rsidRPr="00A126A5" w:rsidRDefault="00F62EED" w:rsidP="000955F1">
            <w:pPr>
              <w:tabs>
                <w:tab w:val="left" w:pos="3095"/>
              </w:tabs>
              <w:rPr>
                <w:ins w:id="60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</w:p>
        </w:tc>
      </w:tr>
      <w:tr w:rsidR="00F62EED" w:rsidRPr="00547698" w:rsidTr="000955F1">
        <w:trPr>
          <w:trHeight w:val="170"/>
          <w:ins w:id="61" w:author="Minger, Mirja Amadea (STUDENTS)" w:date="2024-08-06T13:55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F62EED" w:rsidRDefault="00F62EED" w:rsidP="000955F1">
            <w:pPr>
              <w:tabs>
                <w:tab w:val="left" w:pos="3095"/>
              </w:tabs>
              <w:rPr>
                <w:ins w:id="62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  <w:ins w:id="63" w:author="Minger, Mirja Amadea (STUDENTS)" w:date="2024-08-06T13:55:00Z">
              <w:r>
                <w:rPr>
                  <w:rFonts w:ascii="Arial" w:hAnsi="Arial" w:cs="Arial"/>
                  <w:b/>
                  <w:bCs/>
                  <w:sz w:val="11"/>
                  <w:szCs w:val="11"/>
                </w:rPr>
                <w:t>Height of mother (cm)</w:t>
              </w:r>
            </w:ins>
          </w:p>
          <w:p w:rsidR="00F62EED" w:rsidRPr="00A126A5" w:rsidRDefault="00F62EED" w:rsidP="000955F1">
            <w:pPr>
              <w:tabs>
                <w:tab w:val="left" w:pos="3095"/>
              </w:tabs>
              <w:rPr>
                <w:ins w:id="64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hideMark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65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  <w:ins w:id="66" w:author="Minger, Mirja Amadea (STUDENTS)" w:date="2024-08-06T13:55:00Z">
              <w:r>
                <w:rPr>
                  <w:rFonts w:ascii="Arial" w:hAnsi="Arial" w:cs="Arial"/>
                  <w:b/>
                  <w:bCs/>
                  <w:sz w:val="11"/>
                  <w:szCs w:val="11"/>
                </w:rPr>
                <w:t>98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hideMark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67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  <w:ins w:id="68" w:author="Minger, Mirja Amadea (STUDENTS)" w:date="2024-08-06T13:55:00Z">
              <w:r>
                <w:rPr>
                  <w:rFonts w:ascii="Arial" w:hAnsi="Arial" w:cs="Arial"/>
                  <w:b/>
                  <w:bCs/>
                  <w:sz w:val="11"/>
                  <w:szCs w:val="11"/>
                </w:rPr>
                <w:t>0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hideMark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69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  <w:ins w:id="70" w:author="Minger, Mirja Amadea (STUDENTS)" w:date="2024-08-06T13:55:00Z">
              <w:r>
                <w:rPr>
                  <w:rFonts w:ascii="Arial" w:hAnsi="Arial" w:cs="Arial"/>
                  <w:b/>
                  <w:bCs/>
                  <w:sz w:val="11"/>
                  <w:szCs w:val="11"/>
                </w:rPr>
                <w:t>167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hideMark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71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  <w:ins w:id="72" w:author="Minger, Mirja Amadea (STUDENTS)" w:date="2024-08-06T13:55:00Z">
              <w:r>
                <w:rPr>
                  <w:rFonts w:ascii="Arial" w:hAnsi="Arial" w:cs="Arial"/>
                  <w:b/>
                  <w:bCs/>
                  <w:sz w:val="11"/>
                  <w:szCs w:val="11"/>
                </w:rPr>
                <w:t>158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hideMark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73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  <w:ins w:id="74" w:author="Minger, Mirja Amadea (STUDENTS)" w:date="2024-08-06T13:55:00Z">
              <w:r>
                <w:rPr>
                  <w:rFonts w:ascii="Arial" w:hAnsi="Arial" w:cs="Arial"/>
                  <w:b/>
                  <w:bCs/>
                  <w:sz w:val="11"/>
                  <w:szCs w:val="11"/>
                </w:rPr>
                <w:t>178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hideMark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75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  <w:ins w:id="76" w:author="Minger, Mirja Amadea (STUDENTS)" w:date="2024-08-06T13:55:00Z">
              <w:r>
                <w:rPr>
                  <w:rFonts w:ascii="Arial" w:hAnsi="Arial" w:cs="Arial"/>
                  <w:b/>
                  <w:bCs/>
                  <w:sz w:val="11"/>
                  <w:szCs w:val="11"/>
                </w:rPr>
                <w:t>98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hideMark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77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  <w:ins w:id="78" w:author="Minger, Mirja Amadea (STUDENTS)" w:date="2024-08-06T13:55:00Z">
              <w:r>
                <w:rPr>
                  <w:rFonts w:ascii="Arial" w:hAnsi="Arial" w:cs="Arial"/>
                  <w:b/>
                  <w:bCs/>
                  <w:sz w:val="11"/>
                  <w:szCs w:val="11"/>
                </w:rPr>
                <w:t>0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hideMark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79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  <w:ins w:id="80" w:author="Minger, Mirja Amadea (STUDENTS)" w:date="2024-08-06T13:55:00Z">
              <w:r>
                <w:rPr>
                  <w:rFonts w:ascii="Arial" w:hAnsi="Arial" w:cs="Arial"/>
                  <w:b/>
                  <w:bCs/>
                  <w:sz w:val="11"/>
                  <w:szCs w:val="11"/>
                </w:rPr>
                <w:t>165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hideMark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81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  <w:ins w:id="82" w:author="Minger, Mirja Amadea (STUDENTS)" w:date="2024-08-06T13:55:00Z">
              <w:r>
                <w:rPr>
                  <w:rFonts w:ascii="Arial" w:hAnsi="Arial" w:cs="Arial"/>
                  <w:b/>
                  <w:bCs/>
                  <w:sz w:val="11"/>
                  <w:szCs w:val="11"/>
                </w:rPr>
                <w:t>160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hideMark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83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  <w:ins w:id="84" w:author="Minger, Mirja Amadea (STUDENTS)" w:date="2024-08-06T13:55:00Z">
              <w:r>
                <w:rPr>
                  <w:rFonts w:ascii="Arial" w:hAnsi="Arial" w:cs="Arial"/>
                  <w:b/>
                  <w:bCs/>
                  <w:sz w:val="11"/>
                  <w:szCs w:val="11"/>
                </w:rPr>
                <w:t>180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hideMark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85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  <w:ins w:id="86" w:author="Minger, Mirja Amadea (STUDENTS)" w:date="2024-08-06T13:55:00Z">
              <w:r w:rsidRPr="006D5DE7">
                <w:rPr>
                  <w:rFonts w:ascii="Arial" w:hAnsi="Arial" w:cs="Arial"/>
                  <w:b/>
                  <w:bCs/>
                  <w:sz w:val="11"/>
                  <w:szCs w:val="11"/>
                </w:rPr>
                <w:t>0.5</w:t>
              </w:r>
              <w:r>
                <w:rPr>
                  <w:rFonts w:ascii="Arial" w:hAnsi="Arial" w:cs="Arial"/>
                  <w:b/>
                  <w:bCs/>
                  <w:sz w:val="11"/>
                  <w:szCs w:val="11"/>
                </w:rPr>
                <w:t>82</w:t>
              </w:r>
            </w:ins>
          </w:p>
        </w:tc>
      </w:tr>
      <w:tr w:rsidR="00F62EED" w:rsidRPr="00547698" w:rsidTr="000955F1">
        <w:trPr>
          <w:trHeight w:val="170"/>
          <w:ins w:id="87" w:author="Minger, Mirja Amadea (STUDENTS)" w:date="2024-08-06T13:55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F62EED" w:rsidRPr="00A126A5" w:rsidRDefault="00F62EED" w:rsidP="000955F1">
            <w:pPr>
              <w:tabs>
                <w:tab w:val="left" w:pos="3095"/>
              </w:tabs>
              <w:rPr>
                <w:ins w:id="88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  <w:ins w:id="89" w:author="Minger, Mirja Amadea (STUDENTS)" w:date="2024-08-06T13:55:00Z">
              <w:r>
                <w:rPr>
                  <w:rFonts w:ascii="Arial" w:hAnsi="Arial" w:cs="Arial"/>
                  <w:b/>
                  <w:bCs/>
                  <w:sz w:val="11"/>
                  <w:szCs w:val="11"/>
                </w:rPr>
                <w:t>Weight of mother (Kg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90" w:author="Minger, Mirja Amadea (STUDENTS)" w:date="2024-08-06T13:55:00Z"/>
                <w:rFonts w:ascii="Arial" w:hAnsi="Arial" w:cs="Arial"/>
                <w:sz w:val="11"/>
                <w:szCs w:val="11"/>
              </w:rPr>
            </w:pPr>
            <w:ins w:id="91" w:author="Minger, Mirja Amadea (STUDENTS)" w:date="2024-08-06T13:55:00Z">
              <w:r w:rsidRPr="00547698">
                <w:rPr>
                  <w:rFonts w:ascii="Arial" w:hAnsi="Arial" w:cs="Arial"/>
                  <w:sz w:val="11"/>
                  <w:szCs w:val="11"/>
                </w:rPr>
                <w:t>98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92" w:author="Minger, Mirja Amadea (STUDENTS)" w:date="2024-08-06T13:55:00Z"/>
                <w:rFonts w:ascii="Arial" w:hAnsi="Arial" w:cs="Arial"/>
                <w:sz w:val="11"/>
                <w:szCs w:val="11"/>
              </w:rPr>
            </w:pPr>
            <w:ins w:id="93" w:author="Minger, Mirja Amadea (STUDENTS)" w:date="2024-08-06T13:55:00Z">
              <w:r>
                <w:rPr>
                  <w:rFonts w:ascii="Arial" w:hAnsi="Arial" w:cs="Arial"/>
                  <w:sz w:val="11"/>
                  <w:szCs w:val="11"/>
                </w:rPr>
                <w:t>0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94" w:author="Minger, Mirja Amadea (STUDENTS)" w:date="2024-08-06T13:55:00Z"/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60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95" w:author="Minger, Mirja Amadea (STUDENTS)" w:date="2024-08-06T13:55:00Z"/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48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96" w:author="Minger, Mirja Amadea (STUDENTS)" w:date="2024-08-06T13:55:00Z"/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77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97" w:author="Minger, Mirja Amadea (STUDENTS)" w:date="2024-08-06T13:55:00Z"/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41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98" w:author="Minger, Mirja Amadea (STUDENTS)" w:date="2024-08-06T13:55:00Z"/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99" w:author="Minger, Mirja Amadea (STUDENTS)" w:date="2024-08-06T13:55:00Z"/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58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100" w:author="Minger, Mirja Amadea (STUDENTS)" w:date="2024-08-06T13:55:00Z"/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48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101" w:author="Minger, Mirja Amadea (STUDENTS)" w:date="2024-08-06T13:55:00Z"/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80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102" w:author="Minger, Mirja Amadea (STUDENTS)" w:date="2024-08-06T13:55:00Z"/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415</w:t>
            </w:r>
          </w:p>
        </w:tc>
      </w:tr>
      <w:tr w:rsidR="00F62EED" w:rsidRPr="00547698" w:rsidTr="000955F1">
        <w:trPr>
          <w:trHeight w:val="170"/>
          <w:ins w:id="103" w:author="Minger, Mirja Amadea (STUDENTS)" w:date="2024-08-06T13:55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F62EED" w:rsidRPr="00A126A5" w:rsidRDefault="00F62EED" w:rsidP="000955F1">
            <w:pPr>
              <w:tabs>
                <w:tab w:val="left" w:pos="3095"/>
              </w:tabs>
              <w:rPr>
                <w:ins w:id="104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  <w:ins w:id="105" w:author="Minger, Mirja Amadea (STUDENTS)" w:date="2024-08-06T13:55:00Z">
              <w:r>
                <w:rPr>
                  <w:rFonts w:ascii="Arial" w:hAnsi="Arial" w:cs="Arial"/>
                  <w:b/>
                  <w:bCs/>
                  <w:sz w:val="11"/>
                  <w:szCs w:val="11"/>
                </w:rPr>
                <w:t>Height of father (cm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106" w:author="Minger, Mirja Amadea (STUDENTS)" w:date="2024-08-06T13:55:00Z"/>
                <w:rFonts w:ascii="Arial" w:hAnsi="Arial" w:cs="Arial"/>
                <w:sz w:val="11"/>
                <w:szCs w:val="11"/>
              </w:rPr>
            </w:pPr>
            <w:ins w:id="107" w:author="Minger, Mirja Amadea (STUDENTS)" w:date="2024-08-06T13:55:00Z">
              <w:r>
                <w:rPr>
                  <w:rFonts w:ascii="Arial" w:hAnsi="Arial" w:cs="Arial"/>
                  <w:sz w:val="11"/>
                  <w:szCs w:val="11"/>
                </w:rPr>
                <w:t>89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108" w:author="Minger, Mirja Amadea (STUDENTS)" w:date="2024-08-06T13:55:00Z"/>
                <w:rFonts w:ascii="Arial" w:hAnsi="Arial" w:cs="Arial"/>
                <w:sz w:val="11"/>
                <w:szCs w:val="11"/>
              </w:rPr>
            </w:pPr>
            <w:ins w:id="109" w:author="Minger, Mirja Amadea (STUDENTS)" w:date="2024-08-06T13:55:00Z">
              <w:r>
                <w:rPr>
                  <w:rFonts w:ascii="Arial" w:hAnsi="Arial" w:cs="Arial"/>
                  <w:sz w:val="11"/>
                  <w:szCs w:val="11"/>
                </w:rPr>
                <w:t>9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110" w:author="Minger, Mirja Amadea (STUDENTS)" w:date="2024-08-06T13:55:00Z"/>
                <w:rFonts w:ascii="Arial" w:hAnsi="Arial" w:cs="Arial"/>
                <w:sz w:val="11"/>
                <w:szCs w:val="11"/>
              </w:rPr>
            </w:pPr>
            <w:ins w:id="111" w:author="Minger, Mirja Amadea (STUDENTS)" w:date="2024-08-06T13:55:00Z">
              <w:r>
                <w:rPr>
                  <w:rFonts w:ascii="Arial" w:hAnsi="Arial" w:cs="Arial"/>
                  <w:sz w:val="11"/>
                  <w:szCs w:val="11"/>
                </w:rPr>
                <w:t>180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112" w:author="Minger, Mirja Amadea (STUDENTS)" w:date="2024-08-06T13:55:00Z"/>
                <w:rFonts w:ascii="Arial" w:hAnsi="Arial" w:cs="Arial"/>
                <w:sz w:val="11"/>
                <w:szCs w:val="11"/>
              </w:rPr>
            </w:pPr>
            <w:ins w:id="113" w:author="Minger, Mirja Amadea (STUDENTS)" w:date="2024-08-06T13:55:00Z">
              <w:r>
                <w:rPr>
                  <w:rFonts w:ascii="Arial" w:hAnsi="Arial" w:cs="Arial"/>
                  <w:sz w:val="11"/>
                  <w:szCs w:val="11"/>
                </w:rPr>
                <w:t>172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114" w:author="Minger, Mirja Amadea (STUDENTS)" w:date="2024-08-06T13:55:00Z"/>
                <w:rFonts w:ascii="Arial" w:hAnsi="Arial" w:cs="Arial"/>
                <w:sz w:val="11"/>
                <w:szCs w:val="11"/>
              </w:rPr>
            </w:pPr>
            <w:ins w:id="115" w:author="Minger, Mirja Amadea (STUDENTS)" w:date="2024-08-06T13:55:00Z">
              <w:r>
                <w:rPr>
                  <w:rFonts w:ascii="Arial" w:hAnsi="Arial" w:cs="Arial"/>
                  <w:sz w:val="11"/>
                  <w:szCs w:val="11"/>
                </w:rPr>
                <w:t>193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116" w:author="Minger, Mirja Amadea (STUDENTS)" w:date="2024-08-06T13:55:00Z"/>
                <w:rFonts w:ascii="Arial" w:hAnsi="Arial" w:cs="Arial"/>
                <w:sz w:val="11"/>
                <w:szCs w:val="11"/>
              </w:rPr>
            </w:pPr>
            <w:ins w:id="117" w:author="Minger, Mirja Amadea (STUDENTS)" w:date="2024-08-06T13:55:00Z">
              <w:r>
                <w:rPr>
                  <w:rFonts w:ascii="Arial" w:hAnsi="Arial" w:cs="Arial"/>
                  <w:sz w:val="11"/>
                  <w:szCs w:val="11"/>
                </w:rPr>
                <w:t>38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118" w:author="Minger, Mirja Amadea (STUDENTS)" w:date="2024-08-06T13:55:00Z"/>
                <w:rFonts w:ascii="Arial" w:hAnsi="Arial" w:cs="Arial"/>
                <w:sz w:val="11"/>
                <w:szCs w:val="11"/>
              </w:rPr>
            </w:pPr>
            <w:ins w:id="119" w:author="Minger, Mirja Amadea (STUDENTS)" w:date="2024-08-06T13:55:00Z">
              <w:r>
                <w:rPr>
                  <w:rFonts w:ascii="Arial" w:hAnsi="Arial" w:cs="Arial"/>
                  <w:sz w:val="11"/>
                  <w:szCs w:val="11"/>
                </w:rPr>
                <w:t>7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120" w:author="Minger, Mirja Amadea (STUDENTS)" w:date="2024-08-06T13:55:00Z"/>
                <w:rFonts w:ascii="Arial" w:hAnsi="Arial" w:cs="Arial"/>
                <w:sz w:val="11"/>
                <w:szCs w:val="11"/>
              </w:rPr>
            </w:pPr>
            <w:ins w:id="121" w:author="Minger, Mirja Amadea (STUDENTS)" w:date="2024-08-06T13:55:00Z">
              <w:r>
                <w:rPr>
                  <w:rFonts w:ascii="Arial" w:hAnsi="Arial" w:cs="Arial"/>
                  <w:sz w:val="11"/>
                  <w:szCs w:val="11"/>
                </w:rPr>
                <w:t>180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122" w:author="Minger, Mirja Amadea (STUDENTS)" w:date="2024-08-06T13:55:00Z"/>
                <w:rFonts w:ascii="Arial" w:hAnsi="Arial" w:cs="Arial"/>
                <w:sz w:val="11"/>
                <w:szCs w:val="11"/>
              </w:rPr>
            </w:pPr>
            <w:ins w:id="123" w:author="Minger, Mirja Amadea (STUDENTS)" w:date="2024-08-06T13:55:00Z">
              <w:r>
                <w:rPr>
                  <w:rFonts w:ascii="Arial" w:hAnsi="Arial" w:cs="Arial"/>
                  <w:sz w:val="11"/>
                  <w:szCs w:val="11"/>
                </w:rPr>
                <w:t>172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124" w:author="Minger, Mirja Amadea (STUDENTS)" w:date="2024-08-06T13:55:00Z"/>
                <w:rFonts w:ascii="Arial" w:hAnsi="Arial" w:cs="Arial"/>
                <w:sz w:val="11"/>
                <w:szCs w:val="11"/>
              </w:rPr>
            </w:pPr>
            <w:ins w:id="125" w:author="Minger, Mirja Amadea (STUDENTS)" w:date="2024-08-06T13:55:00Z">
              <w:r>
                <w:rPr>
                  <w:rFonts w:ascii="Arial" w:hAnsi="Arial" w:cs="Arial"/>
                  <w:sz w:val="11"/>
                  <w:szCs w:val="11"/>
                </w:rPr>
                <w:t>190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126" w:author="Minger, Mirja Amadea (STUDENTS)" w:date="2024-08-06T13:55:00Z"/>
                <w:rFonts w:ascii="Arial" w:hAnsi="Arial" w:cs="Arial"/>
                <w:sz w:val="11"/>
                <w:szCs w:val="11"/>
              </w:rPr>
            </w:pPr>
            <w:ins w:id="127" w:author="Minger, Mirja Amadea (STUDENTS)" w:date="2024-08-06T13:55:00Z">
              <w:r w:rsidRPr="00547698">
                <w:rPr>
                  <w:rFonts w:ascii="Arial" w:hAnsi="Arial" w:cs="Arial"/>
                  <w:sz w:val="11"/>
                  <w:szCs w:val="11"/>
                </w:rPr>
                <w:t>0.</w:t>
              </w:r>
              <w:r>
                <w:rPr>
                  <w:rFonts w:ascii="Arial" w:hAnsi="Arial" w:cs="Arial"/>
                  <w:sz w:val="11"/>
                  <w:szCs w:val="11"/>
                </w:rPr>
                <w:t>312</w:t>
              </w:r>
            </w:ins>
          </w:p>
        </w:tc>
      </w:tr>
      <w:tr w:rsidR="00F62EED" w:rsidRPr="00547698" w:rsidTr="000955F1">
        <w:trPr>
          <w:trHeight w:val="170"/>
          <w:ins w:id="128" w:author="Minger, Mirja Amadea (STUDENTS)" w:date="2024-08-06T13:55:00Z"/>
        </w:trPr>
        <w:tc>
          <w:tcPr>
            <w:tcW w:w="2179" w:type="dxa"/>
            <w:shd w:val="clear" w:color="auto" w:fill="F2F2F2" w:themeFill="background1" w:themeFillShade="F2"/>
            <w:noWrap/>
          </w:tcPr>
          <w:p w:rsidR="00F62EED" w:rsidRDefault="00F62EED" w:rsidP="000955F1">
            <w:pPr>
              <w:tabs>
                <w:tab w:val="left" w:pos="3095"/>
              </w:tabs>
              <w:rPr>
                <w:ins w:id="129" w:author="Minger, Mirja Amadea (STUDENTS)" w:date="2024-08-06T13:55:00Z"/>
                <w:rFonts w:ascii="Arial" w:hAnsi="Arial" w:cs="Arial"/>
                <w:b/>
                <w:bCs/>
                <w:sz w:val="11"/>
                <w:szCs w:val="11"/>
              </w:rPr>
            </w:pPr>
            <w:ins w:id="130" w:author="Minger, Mirja Amadea (STUDENTS)" w:date="2024-08-06T13:55:00Z">
              <w:r>
                <w:rPr>
                  <w:rFonts w:ascii="Arial" w:hAnsi="Arial" w:cs="Arial"/>
                  <w:b/>
                  <w:bCs/>
                  <w:sz w:val="11"/>
                  <w:szCs w:val="11"/>
                </w:rPr>
                <w:t>Weight of father (Kg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131" w:author="Minger, Mirja Amadea (STUDENTS)" w:date="2024-08-06T13:55:00Z"/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98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132" w:author="Minger, Mirja Amadea (STUDENTS)" w:date="2024-08-06T13:55:00Z"/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133" w:author="Minger, Mirja Amadea (STUDENTS)" w:date="2024-08-06T13:55:00Z"/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80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134" w:author="Minger, Mirja Amadea (STUDENTS)" w:date="2024-08-06T13:55:00Z"/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64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135" w:author="Minger, Mirja Amadea (STUDENTS)" w:date="2024-08-06T13:55:00Z"/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96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136" w:author="Minger, Mirja Amadea (STUDENTS)" w:date="2024-08-06T13:55:00Z"/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41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137" w:author="Minger, Mirja Amadea (STUDENTS)" w:date="2024-08-06T13:55:00Z"/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138" w:author="Minger, Mirja Amadea (STUDENTS)" w:date="2024-08-06T13:55:00Z"/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80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139" w:author="Minger, Mirja Amadea (STUDENTS)" w:date="2024-08-06T13:55:00Z"/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65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140" w:author="Minger, Mirja Amadea (STUDENTS)" w:date="2024-08-06T13:55:00Z"/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10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</w:tcPr>
          <w:p w:rsidR="00F62EED" w:rsidRPr="00547698" w:rsidRDefault="00F62EED" w:rsidP="000955F1">
            <w:pPr>
              <w:tabs>
                <w:tab w:val="left" w:pos="3095"/>
              </w:tabs>
              <w:rPr>
                <w:ins w:id="141" w:author="Minger, Mirja Amadea (STUDENTS)" w:date="2024-08-06T13:55:00Z"/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929</w:t>
            </w:r>
          </w:p>
        </w:tc>
      </w:tr>
    </w:tbl>
    <w:p w:rsidR="00F62EED" w:rsidRDefault="00F62EED" w:rsidP="00F62EED">
      <w:pPr>
        <w:rPr>
          <w:rFonts w:cs="Times New Roman"/>
          <w:szCs w:val="24"/>
        </w:rPr>
      </w:pPr>
      <w:ins w:id="142" w:author="Minger, Mirja Amadea (STUDENTS)" w:date="2024-08-06T13:57:00Z">
        <w:r w:rsidRPr="00661038">
          <w:rPr>
            <w:rFonts w:ascii="Arial" w:hAnsi="Arial" w:cs="Arial"/>
            <w:color w:val="000000" w:themeColor="text1"/>
            <w:sz w:val="11"/>
            <w:szCs w:val="11"/>
          </w:rPr>
          <w:t xml:space="preserve">NC-ICSI: Parents undergoing natural cycle in-vitro </w:t>
        </w:r>
        <w:proofErr w:type="gramStart"/>
        <w:r w:rsidRPr="00661038">
          <w:rPr>
            <w:rFonts w:ascii="Arial" w:hAnsi="Arial" w:cs="Arial"/>
            <w:color w:val="000000" w:themeColor="text1"/>
            <w:sz w:val="11"/>
            <w:szCs w:val="11"/>
          </w:rPr>
          <w:t>fertilization ,</w:t>
        </w:r>
        <w:proofErr w:type="gramEnd"/>
        <w:r w:rsidRPr="00661038">
          <w:rPr>
            <w:rFonts w:ascii="Arial" w:hAnsi="Arial" w:cs="Arial"/>
            <w:color w:val="000000" w:themeColor="text1"/>
            <w:sz w:val="11"/>
            <w:szCs w:val="11"/>
          </w:rPr>
          <w:t xml:space="preserve"> c-ICSI: Parents undergoing conventional in-vitro fertilization, </w:t>
        </w:r>
        <w:r w:rsidRPr="00661038">
          <w:rPr>
            <w:rFonts w:ascii="Arial" w:eastAsia="Times New Roman" w:hAnsi="Arial" w:cs="Arial"/>
            <w:color w:val="000000" w:themeColor="text1"/>
            <w:sz w:val="11"/>
            <w:szCs w:val="11"/>
            <w:lang w:eastAsia="de-DE"/>
          </w:rPr>
          <w:t>*p-values derived from Wilcoxon rank-sum (Mann–Whitney) tests</w:t>
        </w:r>
        <w:r>
          <w:rPr>
            <w:rFonts w:ascii="Arial" w:eastAsia="Times New Roman" w:hAnsi="Arial" w:cs="Arial"/>
            <w:color w:val="000000" w:themeColor="text1"/>
            <w:sz w:val="11"/>
            <w:szCs w:val="11"/>
            <w:lang w:eastAsia="de-DE"/>
          </w:rPr>
          <w:t>,</w:t>
        </w:r>
      </w:ins>
      <w:r>
        <w:rPr>
          <w:rFonts w:ascii="Arial" w:eastAsia="Times New Roman" w:hAnsi="Arial" w:cs="Arial"/>
          <w:color w:val="000000" w:themeColor="text1"/>
          <w:sz w:val="11"/>
          <w:szCs w:val="11"/>
          <w:lang w:eastAsia="de-DE"/>
        </w:rPr>
        <w:t xml:space="preserve"> p-value less than 0.05 is considered as statistically significant.</w:t>
      </w:r>
    </w:p>
    <w:p w:rsidR="0030419A" w:rsidRPr="00F62EED" w:rsidRDefault="0030419A" w:rsidP="00F62EED"/>
    <w:sectPr w:rsidR="0030419A" w:rsidRPr="00F62EED" w:rsidSect="004A7A7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inger, Mirja Amadea (STUDENTS)">
    <w15:presenceInfo w15:providerId="AD" w15:userId="S::mm13r090@campus.unibe.ch::a79750c8-4334-402e-80ab-77a54bda208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EED"/>
    <w:rsid w:val="000C47EE"/>
    <w:rsid w:val="001C58D7"/>
    <w:rsid w:val="0030419A"/>
    <w:rsid w:val="004A7A7B"/>
    <w:rsid w:val="004C7A4D"/>
    <w:rsid w:val="0052330F"/>
    <w:rsid w:val="005675CB"/>
    <w:rsid w:val="009C439B"/>
    <w:rsid w:val="00B5187D"/>
    <w:rsid w:val="00BF6C68"/>
    <w:rsid w:val="00C741A8"/>
    <w:rsid w:val="00CE0FB2"/>
    <w:rsid w:val="00E20683"/>
    <w:rsid w:val="00EC1F05"/>
    <w:rsid w:val="00F62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10AAF61"/>
  <w15:chartTrackingRefBased/>
  <w15:docId w15:val="{3F017C28-B0B6-EB48-9611-E225BB875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62EED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aliases w:val="Tabellenraster LUKS"/>
    <w:basedOn w:val="NormaleTabelle"/>
    <w:uiPriority w:val="59"/>
    <w:rsid w:val="00F62EED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99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er, Mirja Amadea (STUDENTS)</dc:creator>
  <cp:keywords/>
  <dc:description/>
  <cp:lastModifiedBy>Minger, Mirja Amadea (STUDENTS)</cp:lastModifiedBy>
  <cp:revision>1</cp:revision>
  <dcterms:created xsi:type="dcterms:W3CDTF">2024-09-07T10:40:00Z</dcterms:created>
  <dcterms:modified xsi:type="dcterms:W3CDTF">2024-09-07T10:49:00Z</dcterms:modified>
</cp:coreProperties>
</file>